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  <w:t>Appendix 1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  <w:t xml:space="preserve">Cough Clinic Proforma: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(This form is to be filled by the physician. Ring answers where appropriate)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  <w:t>Demographic Data: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rPr/>
      </w:pPr>
      <w:r>
        <w:rPr>
          <w:bCs w:val="false"/>
          <w:lang w:val="en-GB"/>
        </w:rPr>
        <w:t xml:space="preserve">Date____/____/____ </w:t>
      </w:r>
      <w:r>
        <w:rPr/>
        <w:t>Patient Number: _________________________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DoB____/____/____Age</w:t>
        <w:tab/>
        <w:t>____________Sex</w:t>
        <w:tab/>
        <w:t>Male/Female</w:t>
        <w:tab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  <w:i/>
          <w:iCs/>
        </w:rPr>
        <w:t>History of cough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24375</wp:posOffset>
                </wp:positionH>
                <wp:positionV relativeFrom="paragraph">
                  <wp:posOffset>255270</wp:posOffset>
                </wp:positionV>
                <wp:extent cx="180975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Unbearable symptom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2.5pt;height:27pt;mso-wrap-distance-left:9.05pt;mso-wrap-distance-right:9.05pt;mso-wrap-distance-top:0pt;mso-wrap-distance-bottom:0pt;margin-top:20.1pt;mso-position-vertical-relative:text;margin-left:356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Unbearable symptom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116955</wp:posOffset>
                </wp:positionH>
                <wp:positionV relativeFrom="paragraph">
                  <wp:posOffset>247650</wp:posOffset>
                </wp:positionV>
                <wp:extent cx="0" cy="36576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657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1.65pt,19.5pt" to="481.65pt,307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</w:rPr>
        <w:t>1. Duration of cough_____________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755005</wp:posOffset>
                </wp:positionH>
                <wp:positionV relativeFrom="paragraph">
                  <wp:posOffset>19050</wp:posOffset>
                </wp:positionV>
                <wp:extent cx="542925" cy="41148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411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 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   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   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   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   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   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   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   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   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   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   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75pt;height:324pt;mso-wrap-distance-left:9.05pt;mso-wrap-distance-right:9.05pt;mso-wrap-distance-top:0pt;mso-wrap-distance-bottom:0pt;margin-top:1.5pt;mso-position-vertical-relative:text;margin-left:453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10 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9   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8   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7   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6   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5   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4   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3   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2   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1   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0   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2. Description of cough </w:t>
      </w:r>
    </w:p>
    <w:p>
      <w:pPr>
        <w:pStyle w:val="Normal"/>
        <w:spacing w:lineRule="auto" w:line="48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2.1</w:t>
        <w:tab/>
        <w:t>Severity of cough :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Indicate on the adjacent scale how severe you feel your cough is. 0 is no cough at all and 10 is a continuous most disturbing cough </w:t>
      </w:r>
    </w:p>
    <w:p>
      <w:pPr>
        <w:pStyle w:val="Normal"/>
        <w:numPr>
          <w:ilvl w:val="1"/>
          <w:numId w:val="3"/>
        </w:numPr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Characteristics of cough (intermittent/ continuous etc):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3. Was cough preceded by chest/ upper airway infection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4. Is the cough productive?</w:t>
        <w:tab/>
      </w:r>
    </w:p>
    <w:p>
      <w:pPr>
        <w:pStyle w:val="Normal"/>
        <w:spacing w:lineRule="auto" w:line="480"/>
        <w:ind w:firstLine="360"/>
        <w:rPr>
          <w:rFonts w:ascii="Arial" w:hAnsi="Arial" w:cs="Arial"/>
        </w:rPr>
      </w:pPr>
      <w:r>
        <w:rPr>
          <w:rFonts w:cs="Arial" w:ascii="Arial" w:hAnsi="Arial"/>
        </w:rPr>
        <w:t xml:space="preserve">4.1. If yes, of what 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rPr>
          <w:rFonts w:cs="Arial"/>
        </w:rPr>
      </w:pPr>
      <w:r>
        <w:rPr>
          <w:rFonts w:cs="Arial"/>
        </w:rPr>
        <w:t>Clear Phlegm</w:t>
        <w:tab/>
        <w:t>Purulent Phlegm</w:t>
        <w:tab/>
        <w:t>Haemoptysis</w:t>
      </w:r>
    </w:p>
    <w:p>
      <w:pPr>
        <w:pStyle w:val="Normal"/>
        <w:spacing w:lineRule="auto" w:line="48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4.2. Amount of expectorate</w:t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448300</wp:posOffset>
                </wp:positionH>
                <wp:positionV relativeFrom="paragraph">
                  <wp:posOffset>68580</wp:posOffset>
                </wp:positionV>
                <wp:extent cx="868680" cy="3429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68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 coug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4pt;height:27pt;mso-wrap-distance-left:9.05pt;mso-wrap-distance-right:9.05pt;mso-wrap-distance-top:0pt;mso-wrap-distance-bottom:0pt;margin-top:5.4pt;mso-position-vertical-relative:text;margin-left:42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No coug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Small (&lt; ¼ cupful)</w:t>
        <w:tab/>
        <w:t>Moderate (¼ - ½ cupful)</w:t>
        <w:tab/>
        <w:t>Large (&gt;½ cupful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5. Does the patient have associated symptoms?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Wheeze </w:t>
        <w:tab/>
        <w:tab/>
        <w:t>Breathlessness</w:t>
        <w:tab/>
        <w:tab/>
        <w:t>Sour taste in mouth</w:t>
        <w:tab/>
        <w:tab/>
        <w:t xml:space="preserve">Heartburn </w:t>
        <w:tab/>
        <w:tab/>
        <w:t xml:space="preserve">Choking sensation </w:t>
        <w:tab/>
        <w:tab/>
        <w:t>Throat clearing</w:t>
      </w:r>
    </w:p>
    <w:p>
      <w:pPr>
        <w:pStyle w:val="Normal"/>
        <w:spacing w:lineRule="auto" w:line="48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Nasal discharge</w:t>
        <w:tab/>
        <w:t xml:space="preserve"> Nasal congestion </w:t>
        <w:tab/>
        <w:tab/>
        <w:t xml:space="preserve">Postnasal drip </w:t>
        <w:tab/>
        <w:tab/>
        <w:tab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6. Are there triggering factors?</w:t>
      </w:r>
    </w:p>
    <w:p>
      <w:pPr>
        <w:pStyle w:val="Normal"/>
        <w:spacing w:lineRule="auto" w:line="48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Change in temperature</w:t>
        <w:tab/>
        <w:tab/>
        <w:t>Exercise</w:t>
        <w:tab/>
        <w:tab/>
        <w:t>Aeorsols /spray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7. Is their any periodicity to the cough?</w:t>
        <w:tab/>
        <w:tab/>
        <w:tab/>
        <w:tab/>
      </w:r>
    </w:p>
    <w:p>
      <w:pPr>
        <w:pStyle w:val="Normal"/>
        <w:spacing w:lineRule="auto" w:line="48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Related to eating </w:t>
        <w:tab/>
        <w:tab/>
        <w:t xml:space="preserve">Supine or on stooping </w:t>
        <w:tab/>
        <w:t xml:space="preserve">Night &gt; day </w:t>
        <w:tab/>
      </w:r>
    </w:p>
    <w:p>
      <w:pPr>
        <w:pStyle w:val="Normal"/>
        <w:spacing w:lineRule="auto" w:line="48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Day more than night </w:t>
        <w:tab/>
        <w:t xml:space="preserve">Both day and night </w:t>
        <w:tab/>
        <w:tab/>
        <w:t xml:space="preserve"> Related to work</w:t>
      </w:r>
    </w:p>
    <w:p>
      <w:pPr>
        <w:pStyle w:val="Heading4"/>
        <w:rPr>
          <w:rFonts w:cs="Arial"/>
        </w:rPr>
      </w:pPr>
      <w:r>
        <w:rPr>
          <w:rFonts w:cs="Arial"/>
        </w:rPr>
        <w:t>Past medical history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1. Was there significant history of childhood illness?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rPr>
          <w:rFonts w:cs="Arial"/>
        </w:rPr>
      </w:pPr>
      <w:r>
        <w:rPr>
          <w:rFonts w:cs="Arial"/>
        </w:rPr>
        <w:t>2.</w:t>
        <w:tab/>
        <w:t xml:space="preserve"> Hay fever </w:t>
        <w:tab/>
        <w:tab/>
        <w:t>Eczema</w:t>
        <w:tab/>
        <w:tab/>
        <w:t xml:space="preserve">Nasal polyps </w:t>
        <w:tab/>
        <w:tab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3. Any other medical condition for which the patient has received or is receiving treatment? </w:t>
        <w:tab/>
        <w:t>If yes please list them down:</w:t>
      </w:r>
    </w:p>
    <w:p>
      <w:pPr>
        <w:pStyle w:val="Heading4"/>
        <w:rPr>
          <w:rFonts w:cs="Arial"/>
        </w:rPr>
      </w:pPr>
      <w:r>
        <w:rPr>
          <w:rFonts w:cs="Arial"/>
        </w:rPr>
        <w:t>Medication</w:t>
      </w:r>
    </w:p>
    <w:p>
      <w:pPr>
        <w:pStyle w:val="Heading4"/>
        <w:rPr>
          <w:rFonts w:cs="Arial"/>
        </w:rPr>
      </w:pPr>
      <w:r>
        <w:rPr>
          <w:rFonts w:cs="Arial"/>
        </w:rPr>
        <w:t>Family and social history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1. Smoking History: 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rPr>
          <w:rFonts w:cs="Arial"/>
        </w:rPr>
      </w:pPr>
      <w:r>
        <w:rPr>
          <w:rFonts w:cs="Arial"/>
        </w:rPr>
        <w:t xml:space="preserve">Current smoker </w:t>
        <w:tab/>
        <w:t xml:space="preserve">Ex-smoker </w:t>
        <w:tab/>
        <w:t xml:space="preserve">Non-smoker </w:t>
        <w:tab/>
        <w:tab/>
        <w:t xml:space="preserve">Pack years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2. Alcohol intake (units/week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3. Pets </w:t>
        <w:tab/>
        <w:t>yes</w:t>
        <w:tab/>
        <w:tab/>
        <w:t>no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ab/>
        <w:t>3.1 If yes what pet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4. Nuclear family history of atopy</w:t>
        <w:tab/>
        <w:tab/>
        <w:t xml:space="preserve"> yes</w:t>
        <w:tab/>
        <w:tab/>
        <w:t>no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ab/>
        <w:t>4.1 If yes specify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5. Occupational History</w:t>
      </w:r>
    </w:p>
    <w:p>
      <w:pPr>
        <w:pStyle w:val="Heading4"/>
        <w:rPr>
          <w:rFonts w:cs="Arial"/>
        </w:rPr>
      </w:pPr>
      <w:r>
        <w:rPr>
          <w:rFonts w:cs="Arial"/>
        </w:rPr>
        <w:t>Examination</w:t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. General examination:</w:t>
      </w:r>
    </w:p>
    <w:p>
      <w:pPr>
        <w:pStyle w:val="Normal"/>
        <w:spacing w:lineRule="auto" w:line="48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1.1. HR______________ Bp_____________ Weight_________ Height_______</w:t>
      </w:r>
    </w:p>
    <w:p>
      <w:pPr>
        <w:pStyle w:val="Normal"/>
        <w:spacing w:lineRule="auto" w:line="48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1.2.Clubbing </w:t>
        <w:tab/>
        <w:tab/>
        <w:t xml:space="preserve">1.3 Any other significant findings: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2. Nose and throat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2.1 Pharyngeal mucus </w:t>
        <w:tab/>
        <w:tab/>
        <w:t xml:space="preserve">2.2 Cobblestone appearance </w:t>
        <w:tab/>
        <w:tab/>
        <w:t xml:space="preserve">2.3 Nasal congestion </w:t>
        <w:tab/>
        <w:tab/>
        <w:t>2.4 Facial tenderness</w:t>
        <w:tab/>
      </w:r>
    </w:p>
    <w:p>
      <w:pPr>
        <w:pStyle w:val="Normal"/>
        <w:spacing w:lineRule="auto" w:line="48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2.5 Any other significant findings: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Respiratory system</w:t>
      </w:r>
    </w:p>
    <w:p>
      <w:pPr>
        <w:pStyle w:val="Normal"/>
        <w:numPr>
          <w:ilvl w:val="1"/>
          <w:numId w:val="2"/>
        </w:numPr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Tachypnoea </w:t>
        <w:tab/>
      </w:r>
    </w:p>
    <w:p>
      <w:pPr>
        <w:pStyle w:val="Normal"/>
        <w:numPr>
          <w:ilvl w:val="1"/>
          <w:numId w:val="2"/>
        </w:numPr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Normal auscultation </w:t>
      </w:r>
    </w:p>
    <w:p>
      <w:pPr>
        <w:pStyle w:val="Normal"/>
        <w:numPr>
          <w:ilvl w:val="1"/>
          <w:numId w:val="2"/>
        </w:numPr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Impaired air entry </w:t>
      </w:r>
    </w:p>
    <w:p>
      <w:pPr>
        <w:pStyle w:val="Normal"/>
        <w:numPr>
          <w:ilvl w:val="1"/>
          <w:numId w:val="2"/>
        </w:numPr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Wheeze </w:t>
        <w:tab/>
        <w:tab/>
      </w:r>
    </w:p>
    <w:p>
      <w:pPr>
        <w:pStyle w:val="Normal"/>
        <w:numPr>
          <w:ilvl w:val="1"/>
          <w:numId w:val="2"/>
        </w:numPr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Crepitations </w:t>
      </w:r>
    </w:p>
    <w:p>
      <w:pPr>
        <w:pStyle w:val="Normal"/>
        <w:numPr>
          <w:ilvl w:val="1"/>
          <w:numId w:val="2"/>
        </w:numPr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Other significant findings: 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rPr>
          <w:rFonts w:cs="Arial"/>
        </w:rPr>
      </w:pPr>
      <w:r>
        <w:rPr>
          <w:rFonts w:cs="Arial"/>
        </w:rPr>
        <w:t>4. Cardiovasular system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Normal</w:t>
        <w:tab/>
        <w:tab/>
        <w:tab/>
        <w:t>abnormal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5. Abdominal Examination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Normal</w:t>
        <w:tab/>
        <w:tab/>
        <w:tab/>
        <w:t>abnormal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  <w:t>Pulmonary Function Tests:</w:t>
      </w:r>
      <w:r>
        <w:rPr>
          <w:rFonts w:cs="Arial" w:ascii="Arial" w:hAnsi="Arial"/>
        </w:rPr>
        <w:t xml:space="preserve"> (Actual/ Predicted)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FEV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  <w:b/>
          <w:bCs/>
          <w:i/>
          <w:iCs/>
        </w:rPr>
        <w:t>_______</w:t>
      </w:r>
      <w:r>
        <w:rPr>
          <w:rFonts w:cs="Arial" w:ascii="Arial" w:hAnsi="Arial"/>
        </w:rPr>
        <w:t xml:space="preserve"> </w:t>
        <w:tab/>
        <w:t xml:space="preserve">FVC_______ </w:t>
        <w:tab/>
        <w:t>FEV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/FVC__________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</w:rPr>
        <w:t>PEFR_______</w:t>
        <w:tab/>
        <w:t xml:space="preserve"> Reversibility_______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  <w:t>Chest x-ray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/>
          <w:i/>
          <w:iCs/>
        </w:rPr>
      </w:pPr>
      <w:r>
        <w:rPr>
          <w:rFonts w:eastAsia="Arial" w:cs="Arial" w:ascii="Arial" w:hAnsi="Arial"/>
          <w:b/>
          <w:bCs/>
          <w:i/>
          <w:iCs/>
        </w:rPr>
        <w:t xml:space="preserve"> </w:t>
      </w:r>
      <w:r>
        <w:rPr>
          <w:rFonts w:cs="Arial" w:ascii="Arial" w:hAnsi="Arial"/>
          <w:b/>
          <w:bCs/>
          <w:i/>
          <w:iCs/>
        </w:rPr>
        <w:t>Diagnoses:</w:t>
      </w:r>
    </w:p>
    <w:p>
      <w:pPr>
        <w:pStyle w:val="Normal"/>
        <w:spacing w:lineRule="auto" w:line="48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Primary cause(s) of cough </w:t>
      </w:r>
    </w:p>
    <w:p>
      <w:pPr>
        <w:pStyle w:val="Normal"/>
        <w:spacing w:lineRule="auto" w:line="48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Other diagnoses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  <w:t>Treatment:</w:t>
      </w:r>
    </w:p>
    <w:p>
      <w:pPr>
        <w:pStyle w:val="Heading4"/>
        <w:rPr>
          <w:rFonts w:cs="Arial"/>
          <w:b w:val="false"/>
          <w:b w:val="false"/>
          <w:bCs/>
          <w:i w:val="false"/>
          <w:i w:val="false"/>
          <w:iCs w:val="false"/>
        </w:rPr>
      </w:pPr>
      <w:r>
        <w:rPr>
          <w:rFonts w:cs="Arial"/>
        </w:rPr>
        <w:t>Tests Requested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  <w:t>Comments</w:t>
      </w:r>
    </w:p>
    <w:sectPr>
      <w:type w:val="nextPage"/>
      <w:pgSz w:w="11906" w:h="16838"/>
      <w:pgMar w:left="1800" w:right="1800" w:gutter="0" w:header="0" w:top="1440" w:footer="0" w:bottom="1786"/>
      <w:pgNumType w:fmt="decimal"/>
      <w:formProt w:val="false"/>
      <w:textDirection w:val="lrTb"/>
      <w:docGrid w:type="default" w:linePitch="2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1110"/>
        </w:tabs>
        <w:ind w:left="1110" w:hanging="390"/>
      </w:pPr>
      <w:rPr/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/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2"/>
      <w:numFmt w:val="decimal"/>
      <w:lvlText w:val="%1.%2"/>
      <w:lvlJc w:val="left"/>
      <w:pPr>
        <w:tabs>
          <w:tab w:val="num" w:pos="1440"/>
        </w:tabs>
        <w:ind w:left="144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b/>
      <w:i/>
      <w:i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bCs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7-01T16:44:00Z</dcterms:created>
  <dc:creator>Czanda Okone Ojoo</dc:creator>
  <dc:description/>
  <dc:language>en-US</dc:language>
  <cp:lastModifiedBy>Resp.Medicine</cp:lastModifiedBy>
  <dcterms:modified xsi:type="dcterms:W3CDTF">2003-07-01T16:44:00Z</dcterms:modified>
  <cp:revision>2</cp:revision>
  <dc:subject/>
  <dc:title>Appendix 1</dc:title>
</cp:coreProperties>
</file>